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60446" w:rsidRDefault="00654E8F" w:rsidP="0001436A">
      <w:pPr>
        <w:pStyle w:val="SupplementaryMaterial"/>
        <w:rPr>
          <w:b w:val="0"/>
          <w:sz w:val="24"/>
          <w:szCs w:val="24"/>
        </w:rPr>
      </w:pPr>
      <w:r w:rsidRPr="00B60446">
        <w:rPr>
          <w:sz w:val="24"/>
          <w:szCs w:val="24"/>
        </w:rPr>
        <w:t>Supplementary Material</w:t>
      </w:r>
    </w:p>
    <w:p w14:paraId="3695AFDF" w14:textId="654C6E92" w:rsidR="002A6427" w:rsidRPr="00B60446" w:rsidRDefault="002A6427" w:rsidP="002A6427">
      <w:pPr>
        <w:rPr>
          <w:rFonts w:cs="Times New Roman"/>
          <w:szCs w:val="24"/>
        </w:rPr>
      </w:pPr>
      <w:r w:rsidRPr="00B60446">
        <w:rPr>
          <w:rFonts w:cs="Times New Roman"/>
          <w:szCs w:val="24"/>
        </w:rPr>
        <w:t xml:space="preserve">Table </w:t>
      </w:r>
      <w:r w:rsidR="00A10B20" w:rsidRPr="00B60446">
        <w:rPr>
          <w:rFonts w:cs="Times New Roman"/>
          <w:szCs w:val="24"/>
        </w:rPr>
        <w:t>S</w:t>
      </w:r>
      <w:r w:rsidRPr="00B60446">
        <w:rPr>
          <w:rFonts w:cs="Times New Roman"/>
          <w:szCs w:val="24"/>
        </w:rPr>
        <w:t xml:space="preserve">1 </w:t>
      </w:r>
      <w:r w:rsidRPr="00B60446">
        <w:rPr>
          <w:rFonts w:cs="Times New Roman"/>
          <w:szCs w:val="24"/>
          <w:lang w:eastAsia="zh-CN"/>
        </w:rPr>
        <w:t>P</w:t>
      </w:r>
      <w:r w:rsidRPr="00B60446">
        <w:rPr>
          <w:rFonts w:cs="Times New Roman"/>
          <w:szCs w:val="24"/>
        </w:rPr>
        <w:t>recision of the established LC-MS/MS-MRM metho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0"/>
        <w:gridCol w:w="1525"/>
        <w:gridCol w:w="2057"/>
        <w:gridCol w:w="1396"/>
        <w:gridCol w:w="2176"/>
        <w:gridCol w:w="1173"/>
        <w:gridCol w:w="1130"/>
      </w:tblGrid>
      <w:tr w:rsidR="00447A4B" w:rsidRPr="00B60446" w14:paraId="030A2699" w14:textId="77777777" w:rsidTr="002B2E77">
        <w:trPr>
          <w:trHeight w:val="291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DAA0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#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F31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Area (cps)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46FF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Calculated Conc. (ng/mL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5A5D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Dilution ratio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5E54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Sample Conc. (ng/mL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8D5C" w14:textId="499D751A" w:rsidR="002B2E77" w:rsidRPr="00CA4580" w:rsidRDefault="002B2E7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</w:t>
            </w:r>
            <w:r w:rsidRPr="002B2E77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ean </w:t>
            </w: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(ng/mL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8608" w14:textId="77777777" w:rsidR="002A6427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RSD</w:t>
            </w:r>
          </w:p>
          <w:p w14:paraId="5DD30240" w14:textId="2071A1A5" w:rsidR="002B2E77" w:rsidRPr="00CA4580" w:rsidRDefault="002B2E7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%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</w:tr>
      <w:tr w:rsidR="00447A4B" w:rsidRPr="00B60446" w14:paraId="53477DAA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ACA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8B7E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29E+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5E3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8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7BBB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83.33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EB38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83 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47C5C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53 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3DE64" w14:textId="214BE195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2.</w:t>
            </w:r>
            <w:r w:rsidRPr="00B60446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</w:tr>
      <w:tr w:rsidR="00447A4B" w:rsidRPr="00B60446" w14:paraId="2E5F5A55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CCB4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F74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27E+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491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5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9AE0F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0D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58 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36BBD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8FBC4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47A4B" w:rsidRPr="00B60446" w14:paraId="2E3F3657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3756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A8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25E+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86B6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2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AB827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750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33 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EC50F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A7E62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47A4B" w:rsidRPr="00B60446" w14:paraId="48E1C61C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7F0C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83A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24E+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CE2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1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0CC56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EF6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25 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B269C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5274E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47A4B" w:rsidRPr="00B60446" w14:paraId="29CFDC3D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3CB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180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24E+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B4D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1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C74D4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C99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25 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7CC6B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9FF9B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47A4B" w:rsidRPr="00B60446" w14:paraId="742AB318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DE9D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E75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1.30E+05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677E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>0.179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22EC8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789C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A4580">
              <w:rPr>
                <w:rFonts w:eastAsia="宋体" w:cs="Times New Roman"/>
                <w:color w:val="000000"/>
                <w:szCs w:val="24"/>
              </w:rPr>
              <w:t xml:space="preserve">14.92 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4DD3B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7CAC5" w14:textId="77777777" w:rsidR="002A6427" w:rsidRPr="00CA4580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57F67C8A" w14:textId="77777777" w:rsidR="00BD029D" w:rsidRDefault="00BD029D" w:rsidP="00BD029D">
      <w:pPr>
        <w:spacing w:before="0" w:after="0"/>
        <w:rPr>
          <w:rFonts w:cs="Times New Roman"/>
          <w:szCs w:val="24"/>
        </w:rPr>
      </w:pPr>
    </w:p>
    <w:p w14:paraId="2DB1A6DD" w14:textId="1B6DA242" w:rsidR="002A6427" w:rsidRPr="00B60446" w:rsidRDefault="002A6427" w:rsidP="00BD029D">
      <w:pPr>
        <w:rPr>
          <w:rFonts w:cs="Times New Roman"/>
          <w:szCs w:val="24"/>
        </w:rPr>
      </w:pPr>
      <w:r w:rsidRPr="00B60446">
        <w:rPr>
          <w:rFonts w:cs="Times New Roman"/>
          <w:szCs w:val="24"/>
        </w:rPr>
        <w:t xml:space="preserve">Table </w:t>
      </w:r>
      <w:r w:rsidR="00A10B20" w:rsidRPr="00B60446">
        <w:rPr>
          <w:rFonts w:cs="Times New Roman"/>
          <w:szCs w:val="24"/>
        </w:rPr>
        <w:t>S</w:t>
      </w:r>
      <w:r w:rsidRPr="00B60446">
        <w:rPr>
          <w:rFonts w:cs="Times New Roman"/>
          <w:szCs w:val="24"/>
        </w:rPr>
        <w:t xml:space="preserve">2 </w:t>
      </w:r>
      <w:r w:rsidRPr="00B60446">
        <w:rPr>
          <w:rFonts w:cs="Times New Roman"/>
          <w:szCs w:val="24"/>
          <w:lang w:eastAsia="zh-CN"/>
        </w:rPr>
        <w:t>R</w:t>
      </w:r>
      <w:r w:rsidRPr="00B60446">
        <w:rPr>
          <w:rFonts w:cs="Times New Roman"/>
          <w:szCs w:val="24"/>
        </w:rPr>
        <w:t xml:space="preserve">epeatability of the </w:t>
      </w:r>
      <w:proofErr w:type="spellStart"/>
      <w:r w:rsidRPr="00B60446">
        <w:rPr>
          <w:rFonts w:cs="Times New Roman"/>
          <w:szCs w:val="24"/>
        </w:rPr>
        <w:t>the</w:t>
      </w:r>
      <w:proofErr w:type="spellEnd"/>
      <w:r w:rsidRPr="00B60446">
        <w:rPr>
          <w:rFonts w:cs="Times New Roman"/>
          <w:szCs w:val="24"/>
        </w:rPr>
        <w:t xml:space="preserve"> established LC-MS/MS-MRM metho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0"/>
        <w:gridCol w:w="1384"/>
        <w:gridCol w:w="2200"/>
        <w:gridCol w:w="1396"/>
        <w:gridCol w:w="2176"/>
        <w:gridCol w:w="1314"/>
        <w:gridCol w:w="987"/>
      </w:tblGrid>
      <w:tr w:rsidR="002B2E77" w:rsidRPr="00B60446" w14:paraId="3782EFDE" w14:textId="77777777" w:rsidTr="002B2E77">
        <w:trPr>
          <w:trHeight w:val="46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2815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#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5F28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Area (cps)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5DD8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Calculated Conc. (ng/mL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F8EB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Dilution ratio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13DC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Sample Conc. (ng/mL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9326" w14:textId="0DBAEBDC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</w:t>
            </w:r>
            <w:r w:rsidRPr="002B2E77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ean </w:t>
            </w: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(ng/mL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267B" w14:textId="77777777" w:rsidR="002B2E77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RSD</w:t>
            </w:r>
          </w:p>
          <w:p w14:paraId="5BD5E36F" w14:textId="57E22A2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%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</w:tr>
      <w:tr w:rsidR="00B60446" w:rsidRPr="00B60446" w14:paraId="4436829B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99F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7A9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1E+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281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67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DB5C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83.33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B0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3.92 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FE08E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40 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65D4F" w14:textId="1A780279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3.</w:t>
            </w:r>
            <w:r w:rsidRPr="00B60446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</w:tr>
      <w:tr w:rsidR="00B60446" w:rsidRPr="00B60446" w14:paraId="5D2167F8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527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E90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5E+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3FA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2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F99C0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456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33 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4398E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0F9F2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B60446" w:rsidRPr="00B60446" w14:paraId="60DF64BE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1A1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3D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6E+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D9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3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86592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21B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42 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394E7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41326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B60446" w:rsidRPr="00B60446" w14:paraId="7537FF23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D9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6C6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2E+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E57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68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1F33A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6D1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00 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43C74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02A00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B60446" w:rsidRPr="00B60446" w14:paraId="354B2913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EA5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7A2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32E+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104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82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ACC2C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D41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5.17 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43777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08356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B60446" w:rsidRPr="00B60446" w14:paraId="275E1DAE" w14:textId="77777777" w:rsidTr="002B2E77">
        <w:trPr>
          <w:trHeight w:val="291"/>
        </w:trPr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8589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A51F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7E+0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73A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5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5810B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3427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58 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175A4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AD445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60F8926D" w14:textId="77777777" w:rsidR="00BD029D" w:rsidRDefault="00BD029D" w:rsidP="00BD029D">
      <w:pPr>
        <w:rPr>
          <w:rFonts w:cs="Times New Roman"/>
          <w:szCs w:val="24"/>
        </w:rPr>
      </w:pPr>
      <w:bookmarkStart w:id="0" w:name="_GoBack"/>
      <w:bookmarkEnd w:id="0"/>
    </w:p>
    <w:p w14:paraId="43AF24ED" w14:textId="2768224C" w:rsidR="002A6427" w:rsidRPr="00B60446" w:rsidRDefault="002A6427" w:rsidP="00BD029D">
      <w:pPr>
        <w:rPr>
          <w:rFonts w:cs="Times New Roman"/>
          <w:szCs w:val="24"/>
        </w:rPr>
      </w:pPr>
      <w:r w:rsidRPr="00B60446">
        <w:rPr>
          <w:rFonts w:cs="Times New Roman"/>
          <w:szCs w:val="24"/>
        </w:rPr>
        <w:t xml:space="preserve">Table </w:t>
      </w:r>
      <w:r w:rsidR="00A10B20" w:rsidRPr="00B60446">
        <w:rPr>
          <w:rFonts w:cs="Times New Roman"/>
          <w:szCs w:val="24"/>
        </w:rPr>
        <w:t>S</w:t>
      </w:r>
      <w:r w:rsidRPr="00B60446">
        <w:rPr>
          <w:rFonts w:cs="Times New Roman"/>
          <w:szCs w:val="24"/>
        </w:rPr>
        <w:t xml:space="preserve">3 </w:t>
      </w:r>
      <w:r w:rsidRPr="00B60446">
        <w:rPr>
          <w:rFonts w:cs="Times New Roman"/>
          <w:szCs w:val="24"/>
          <w:lang w:eastAsia="zh-CN"/>
        </w:rPr>
        <w:t>S</w:t>
      </w:r>
      <w:r w:rsidRPr="00B60446">
        <w:rPr>
          <w:rFonts w:cs="Times New Roman"/>
          <w:szCs w:val="24"/>
        </w:rPr>
        <w:t xml:space="preserve">tability of the </w:t>
      </w:r>
      <w:proofErr w:type="spellStart"/>
      <w:r w:rsidRPr="00B60446">
        <w:rPr>
          <w:rFonts w:cs="Times New Roman"/>
          <w:szCs w:val="24"/>
        </w:rPr>
        <w:t>the</w:t>
      </w:r>
      <w:proofErr w:type="spellEnd"/>
      <w:r w:rsidRPr="00B60446">
        <w:rPr>
          <w:rFonts w:cs="Times New Roman"/>
          <w:szCs w:val="24"/>
        </w:rPr>
        <w:t xml:space="preserve"> established LC-MS/MS-MRM metho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8"/>
        <w:gridCol w:w="1338"/>
        <w:gridCol w:w="1837"/>
        <w:gridCol w:w="308"/>
        <w:gridCol w:w="1343"/>
        <w:gridCol w:w="2086"/>
        <w:gridCol w:w="1230"/>
        <w:gridCol w:w="987"/>
      </w:tblGrid>
      <w:tr w:rsidR="002B2E77" w:rsidRPr="00B60446" w14:paraId="0FB93888" w14:textId="77777777" w:rsidTr="002B2E77">
        <w:trPr>
          <w:trHeight w:val="291"/>
        </w:trPr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6546" w14:textId="77777777" w:rsidR="002B2E77" w:rsidRPr="00B60446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Time</w:t>
            </w:r>
          </w:p>
          <w:p w14:paraId="75C20BB6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(h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4ACA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Area (cps)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0305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Calculated Conc. (ng/mL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B646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Dilution ratio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8501" w14:textId="77777777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E95F95">
              <w:rPr>
                <w:rFonts w:eastAsia="宋体" w:cs="Times New Roman"/>
                <w:b/>
                <w:bCs/>
                <w:color w:val="000000"/>
                <w:szCs w:val="24"/>
              </w:rPr>
              <w:t>Sample Conc. (ng/mL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4E95" w14:textId="5EECD30C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</w:t>
            </w:r>
            <w:r w:rsidRPr="002B2E77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ean </w:t>
            </w: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(ng/mL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16FD" w14:textId="77777777" w:rsidR="002B2E77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RSD</w:t>
            </w:r>
          </w:p>
          <w:p w14:paraId="38116E17" w14:textId="26BCD083" w:rsidR="002B2E77" w:rsidRPr="00E95F95" w:rsidRDefault="002B2E77" w:rsidP="002B2E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%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</w:tr>
      <w:tr w:rsidR="002A6427" w:rsidRPr="00B60446" w14:paraId="6BF9CA06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A85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143D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14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C6C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57</w:t>
            </w:r>
          </w:p>
        </w:tc>
        <w:tc>
          <w:tcPr>
            <w:tcW w:w="84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8F0EB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83.33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E5D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3.08 </w:t>
            </w:r>
          </w:p>
        </w:tc>
        <w:tc>
          <w:tcPr>
            <w:tcW w:w="6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84B33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42 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9E66E" w14:textId="03441CDE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4.</w:t>
            </w:r>
            <w:r w:rsidR="00447A4B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</w:tr>
      <w:tr w:rsidR="002A6427" w:rsidRPr="00B60446" w14:paraId="6D049613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DA1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797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3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099" w14:textId="7FBA6E8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</w:t>
            </w:r>
            <w:r w:rsidR="006A25D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A30E8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E6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17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150DF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84890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2A6427" w:rsidRPr="00B60446" w14:paraId="2BE4F54F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7F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2AE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9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20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8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2280F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86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83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47945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D1D98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2A6427" w:rsidRPr="00B60446" w14:paraId="5565EE2F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E2C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29F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8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726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6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76A2C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EAC3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67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AE6F8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BB7C6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2A6427" w:rsidRPr="00B60446" w14:paraId="3955DA75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750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3AA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30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529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8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98F04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696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83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8052F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83A4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2A6427" w:rsidRPr="00B60446" w14:paraId="43DA24EF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96F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11E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30E+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825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9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DD86A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474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92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31032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14A3F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2A6427" w:rsidRPr="00B60446" w14:paraId="5F126198" w14:textId="77777777" w:rsidTr="002B2E77">
        <w:trPr>
          <w:trHeight w:val="291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BAB2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F848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1.26E+0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D625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>0.173</w:t>
            </w:r>
          </w:p>
        </w:tc>
        <w:tc>
          <w:tcPr>
            <w:tcW w:w="84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A2A2E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C6EF" w14:textId="77777777" w:rsidR="002A6427" w:rsidRPr="00E95F95" w:rsidRDefault="002A6427" w:rsidP="00B604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95F95">
              <w:rPr>
                <w:rFonts w:eastAsia="宋体" w:cs="Times New Roman"/>
                <w:color w:val="000000"/>
                <w:szCs w:val="24"/>
              </w:rPr>
              <w:t xml:space="preserve">14.42 </w:t>
            </w: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C765A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50D0C" w14:textId="77777777" w:rsidR="002A6427" w:rsidRPr="00E95F95" w:rsidRDefault="002A6427" w:rsidP="00B604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35A91D04" w14:textId="77777777" w:rsidR="00BD029D" w:rsidRDefault="00BD029D" w:rsidP="002A6427">
      <w:pPr>
        <w:rPr>
          <w:rFonts w:cs="Times New Roman"/>
          <w:szCs w:val="24"/>
        </w:rPr>
      </w:pPr>
    </w:p>
    <w:p w14:paraId="0BC7EBBC" w14:textId="77777777" w:rsidR="00BD029D" w:rsidRDefault="00BD029D" w:rsidP="002A6427">
      <w:pPr>
        <w:rPr>
          <w:rFonts w:cs="Times New Roman"/>
          <w:szCs w:val="24"/>
        </w:rPr>
      </w:pPr>
    </w:p>
    <w:p w14:paraId="374F06B5" w14:textId="77777777" w:rsidR="00BD029D" w:rsidRDefault="00BD029D" w:rsidP="002A6427">
      <w:pPr>
        <w:rPr>
          <w:rFonts w:cs="Times New Roman"/>
          <w:szCs w:val="24"/>
        </w:rPr>
      </w:pPr>
    </w:p>
    <w:p w14:paraId="5A642F6B" w14:textId="0FAB3CFA" w:rsidR="002A6427" w:rsidRPr="00B60446" w:rsidRDefault="002A6427" w:rsidP="002A6427">
      <w:pPr>
        <w:rPr>
          <w:rFonts w:cs="Times New Roman"/>
          <w:szCs w:val="24"/>
        </w:rPr>
      </w:pPr>
      <w:r w:rsidRPr="00B60446">
        <w:rPr>
          <w:rFonts w:cs="Times New Roman"/>
          <w:szCs w:val="24"/>
        </w:rPr>
        <w:lastRenderedPageBreak/>
        <w:t xml:space="preserve">Table </w:t>
      </w:r>
      <w:r w:rsidR="00A10B20" w:rsidRPr="00B60446">
        <w:rPr>
          <w:rFonts w:cs="Times New Roman"/>
          <w:szCs w:val="24"/>
        </w:rPr>
        <w:t>S</w:t>
      </w:r>
      <w:r w:rsidRPr="00B60446">
        <w:rPr>
          <w:rFonts w:cs="Times New Roman"/>
          <w:szCs w:val="24"/>
        </w:rPr>
        <w:t xml:space="preserve">4 Detection of </w:t>
      </w:r>
      <w:proofErr w:type="spellStart"/>
      <w:r w:rsidRPr="00B60446">
        <w:rPr>
          <w:rFonts w:cs="Times New Roman"/>
          <w:szCs w:val="24"/>
        </w:rPr>
        <w:t>Hemocoagulase</w:t>
      </w:r>
      <w:proofErr w:type="spellEnd"/>
      <w:r w:rsidRPr="00B60446">
        <w:rPr>
          <w:rFonts w:cs="Times New Roman"/>
          <w:szCs w:val="24"/>
        </w:rPr>
        <w:t xml:space="preserve"> Agkistrodon </w:t>
      </w:r>
      <w:proofErr w:type="spellStart"/>
      <w:r w:rsidRPr="00B60446">
        <w:rPr>
          <w:rFonts w:cs="Times New Roman"/>
          <w:szCs w:val="24"/>
        </w:rPr>
        <w:t>halas</w:t>
      </w:r>
      <w:proofErr w:type="spellEnd"/>
      <w:r w:rsidRPr="00B60446">
        <w:rPr>
          <w:rFonts w:cs="Times New Roman"/>
          <w:szCs w:val="24"/>
        </w:rPr>
        <w:t xml:space="preserve"> </w:t>
      </w:r>
      <w:proofErr w:type="spellStart"/>
      <w:r w:rsidRPr="00B60446">
        <w:rPr>
          <w:rFonts w:cs="Times New Roman"/>
          <w:szCs w:val="24"/>
        </w:rPr>
        <w:t>pallas</w:t>
      </w:r>
      <w:proofErr w:type="spellEnd"/>
      <w:r w:rsidRPr="00B60446">
        <w:rPr>
          <w:rFonts w:cs="Times New Roman"/>
          <w:szCs w:val="24"/>
        </w:rPr>
        <w:t xml:space="preserve"> </w:t>
      </w:r>
      <w:proofErr w:type="spellStart"/>
      <w:r w:rsidRPr="00B60446">
        <w:rPr>
          <w:rFonts w:cs="Times New Roman"/>
          <w:szCs w:val="24"/>
        </w:rPr>
        <w:t>stostes</w:t>
      </w:r>
      <w:proofErr w:type="spellEnd"/>
      <w:r w:rsidRPr="00B60446">
        <w:rPr>
          <w:rFonts w:cs="Times New Roman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5"/>
        <w:gridCol w:w="1252"/>
        <w:gridCol w:w="2815"/>
        <w:gridCol w:w="1578"/>
        <w:gridCol w:w="2477"/>
      </w:tblGrid>
      <w:tr w:rsidR="00B60446" w:rsidRPr="00B60446" w14:paraId="0A436508" w14:textId="77777777" w:rsidTr="00B60446">
        <w:trPr>
          <w:trHeight w:val="315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F616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Batch number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782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Area (cps)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E83B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Calculated Conc. (ng/mL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C92B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Dilution ratio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5720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/>
                <w:bCs/>
                <w:color w:val="000000"/>
                <w:szCs w:val="24"/>
              </w:rPr>
              <w:t>Sample Conc. (ng/mL)</w:t>
            </w:r>
          </w:p>
        </w:tc>
      </w:tr>
      <w:tr w:rsidR="00B60446" w:rsidRPr="00B60446" w14:paraId="0A8CA928" w14:textId="77777777" w:rsidTr="00B60446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7DD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201902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FD3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1.35E+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2C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0.184</w:t>
            </w:r>
          </w:p>
        </w:tc>
        <w:tc>
          <w:tcPr>
            <w:tcW w:w="9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2AD20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 xml:space="preserve">83.33 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8E3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 xml:space="preserve">15.33 </w:t>
            </w:r>
          </w:p>
        </w:tc>
      </w:tr>
      <w:tr w:rsidR="00B60446" w:rsidRPr="00B60446" w14:paraId="2AD5FF84" w14:textId="77777777" w:rsidTr="00B60446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B18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2019020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DF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1.26E+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2D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0.173</w:t>
            </w:r>
          </w:p>
        </w:tc>
        <w:tc>
          <w:tcPr>
            <w:tcW w:w="9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16E8D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168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 xml:space="preserve">14.42 </w:t>
            </w:r>
          </w:p>
        </w:tc>
      </w:tr>
      <w:tr w:rsidR="00B60446" w:rsidRPr="00B60446" w14:paraId="4C4E5D38" w14:textId="77777777" w:rsidTr="00B60446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2F4A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201902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0D8A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1.36E+05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3115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>0.186</w:t>
            </w:r>
          </w:p>
        </w:tc>
        <w:tc>
          <w:tcPr>
            <w:tcW w:w="9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EFD8C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B4B6" w14:textId="77777777" w:rsidR="002A6427" w:rsidRPr="00CA4580" w:rsidRDefault="002A6427" w:rsidP="00B6044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A4580">
              <w:rPr>
                <w:rFonts w:eastAsia="宋体" w:cs="Times New Roman"/>
                <w:bCs/>
                <w:color w:val="000000"/>
                <w:szCs w:val="24"/>
              </w:rPr>
              <w:t xml:space="preserve">15.50 </w:t>
            </w:r>
          </w:p>
        </w:tc>
      </w:tr>
    </w:tbl>
    <w:p w14:paraId="7B65BC41" w14:textId="77777777" w:rsidR="00DE23E8" w:rsidRPr="00B60446" w:rsidRDefault="00DE23E8" w:rsidP="00BD029D">
      <w:pPr>
        <w:spacing w:before="240"/>
        <w:rPr>
          <w:rFonts w:cs="Times New Roman"/>
          <w:szCs w:val="24"/>
        </w:rPr>
      </w:pPr>
    </w:p>
    <w:sectPr w:rsidR="00DE23E8" w:rsidRPr="00B6044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807DD" w14:textId="77777777" w:rsidR="001E3B77" w:rsidRDefault="001E3B77" w:rsidP="00117666">
      <w:pPr>
        <w:spacing w:after="0"/>
      </w:pPr>
      <w:r>
        <w:separator/>
      </w:r>
    </w:p>
  </w:endnote>
  <w:endnote w:type="continuationSeparator" w:id="0">
    <w:p w14:paraId="2C329D05" w14:textId="77777777" w:rsidR="001E3B77" w:rsidRDefault="001E3B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6D4FF" w14:textId="77777777" w:rsidR="001E3B77" w:rsidRDefault="001E3B77" w:rsidP="00117666">
      <w:pPr>
        <w:spacing w:after="0"/>
      </w:pPr>
      <w:r>
        <w:separator/>
      </w:r>
    </w:p>
  </w:footnote>
  <w:footnote w:type="continuationSeparator" w:id="0">
    <w:p w14:paraId="72170BF9" w14:textId="77777777" w:rsidR="001E3B77" w:rsidRDefault="001E3B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0A"/>
    <w:rsid w:val="00177D84"/>
    <w:rsid w:val="001E3B77"/>
    <w:rsid w:val="00267D18"/>
    <w:rsid w:val="00274347"/>
    <w:rsid w:val="002868E2"/>
    <w:rsid w:val="002869C3"/>
    <w:rsid w:val="002936E4"/>
    <w:rsid w:val="002A6427"/>
    <w:rsid w:val="002B2E77"/>
    <w:rsid w:val="002B4A57"/>
    <w:rsid w:val="002C74CA"/>
    <w:rsid w:val="003123F4"/>
    <w:rsid w:val="003544FB"/>
    <w:rsid w:val="003D2F2D"/>
    <w:rsid w:val="00401590"/>
    <w:rsid w:val="00447801"/>
    <w:rsid w:val="00447A4B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5D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B20"/>
    <w:rsid w:val="00A174D9"/>
    <w:rsid w:val="00AA4D24"/>
    <w:rsid w:val="00AB6715"/>
    <w:rsid w:val="00B1671E"/>
    <w:rsid w:val="00B25EB8"/>
    <w:rsid w:val="00B37F4D"/>
    <w:rsid w:val="00B60446"/>
    <w:rsid w:val="00BD029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734"/>
    <w:rsid w:val="00E64E17"/>
    <w:rsid w:val="00E866C9"/>
    <w:rsid w:val="00EA3D3C"/>
    <w:rsid w:val="00EC090A"/>
    <w:rsid w:val="00ED20B5"/>
    <w:rsid w:val="00F46900"/>
    <w:rsid w:val="00F61D89"/>
    <w:rsid w:val="00F9580B"/>
    <w:rsid w:val="00F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0F7889-F57B-43DF-9C90-FC346291E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er</cp:lastModifiedBy>
  <cp:revision>15</cp:revision>
  <cp:lastPrinted>2013-10-03T12:51:00Z</cp:lastPrinted>
  <dcterms:created xsi:type="dcterms:W3CDTF">2021-12-07T07:12:00Z</dcterms:created>
  <dcterms:modified xsi:type="dcterms:W3CDTF">2021-12-07T13:32:00Z</dcterms:modified>
</cp:coreProperties>
</file>